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Table 2-1. Neuroscience 2018 U.S. and Canadian presenting authors by region (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n </w:t>
      </w:r>
      <w:r>
        <w:rPr>
          <w:rFonts w:eastAsia="Times New Roman" w:cs="Times New Roman" w:ascii="Times New Roman" w:hAnsi="Times New Roman"/>
          <w:sz w:val="24"/>
          <w:szCs w:val="24"/>
        </w:rPr>
        <w:t>= 8,278).</w:t>
      </w:r>
    </w:p>
    <w:tbl>
      <w:tblPr>
        <w:tblW w:w="7260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416"/>
        <w:gridCol w:w="3085"/>
        <w:gridCol w:w="1759"/>
      </w:tblGrid>
      <w:tr>
        <w:trPr>
          <w:trHeight w:val="384" w:hRule="atLeast"/>
        </w:trPr>
        <w:tc>
          <w:tcPr>
            <w:tcW w:w="241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308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17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senters</w:t>
            </w:r>
          </w:p>
        </w:tc>
      </w:tr>
      <w:tr>
        <w:trPr>
          <w:trHeight w:val="255" w:hRule="atLeast"/>
        </w:trPr>
        <w:tc>
          <w:tcPr>
            <w:tcW w:w="24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aska</w:t>
            </w:r>
          </w:p>
        </w:tc>
        <w:tc>
          <w:tcPr>
            <w:tcW w:w="308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aska</w:t>
            </w:r>
          </w:p>
        </w:tc>
        <w:tc>
          <w:tcPr>
            <w:tcW w:w="17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ppalachia</w:t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0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5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est Virginia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ep South</w:t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8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7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4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uth Carolina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abama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uisiana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ssissippi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sert Southwest</w:t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5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izona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w Mexico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vada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reat Plains</w:t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2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xas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3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klahoma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ansas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braska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uth Dakota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rth Dakota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d-Atlantic</w:t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159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3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ryland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6</w:t>
            </w:r>
          </w:p>
        </w:tc>
      </w:tr>
      <w:tr>
        <w:trPr>
          <w:trHeight w:val="259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nnsylvania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0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rth Carolina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3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w Jersey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0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ginia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1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laware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dwest</w:t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326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ntario, Canada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1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llinois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7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chigan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hio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0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nnesota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6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sconsin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iana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owa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untain West</w:t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5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lorado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tah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daho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yoming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ntana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w England</w:t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070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ssachusetts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1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uebec, Canada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necticut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8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hode Island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w Hampshire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ine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ermont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wfoundland, Canada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w Brunswick, Canada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zarks</w:t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6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ssouri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kansas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cific Northwest</w:t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5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0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itish Columbia, Canada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berta, Canada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egon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24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st Coast</w:t>
            </w:r>
          </w:p>
        </w:tc>
        <w:tc>
          <w:tcPr>
            <w:tcW w:w="30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17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491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 w:val="false"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pageBreakBefore w:val="false"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pageBreakBefore w:val="false"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pageBreakBefore w:val="false"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pageBreakBefore w:val="false"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pageBreakBefore w:val="false"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pageBreakBefore w:val="false"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ageBreakBefore w:val="false"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6T20:30:00Z</dcterms:created>
  <dc:creator>R.</dc:creator>
  <dc:description/>
  <dc:language>en-US</dc:language>
  <cp:lastModifiedBy>Caroline Kay</cp:lastModifiedBy>
  <dcterms:modified xsi:type="dcterms:W3CDTF">2023-09-06T20:30:00Z</dcterms:modified>
  <cp:revision>2</cp:revision>
  <dc:subject/>
  <dc:title/>
</cp:coreProperties>
</file>